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9BCD2" w14:textId="3EEF6BF4" w:rsidR="00BD1180" w:rsidRDefault="0040299A" w:rsidP="004029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299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6173D6C2" w14:textId="77777777" w:rsidR="0040299A" w:rsidRDefault="0040299A" w:rsidP="004029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61DCE" w14:textId="77BD0635" w:rsidR="0040299A" w:rsidRPr="0040299A" w:rsidRDefault="0040299A" w:rsidP="0040299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40299A">
        <w:rPr>
          <w:rFonts w:ascii="Times New Roman" w:hAnsi="Times New Roman" w:cs="Times New Roman"/>
          <w:sz w:val="24"/>
          <w:szCs w:val="24"/>
        </w:rPr>
        <w:t>Characteristic of non-responders</w:t>
      </w:r>
    </w:p>
    <w:p w14:paraId="529AC76D" w14:textId="77777777" w:rsidR="0040299A" w:rsidRPr="0040299A" w:rsidRDefault="0040299A" w:rsidP="004029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6805" w:type="dxa"/>
        <w:jc w:val="center"/>
        <w:tblLayout w:type="fixed"/>
        <w:tblLook w:val="04A0" w:firstRow="1" w:lastRow="0" w:firstColumn="1" w:lastColumn="0" w:noHBand="0" w:noVBand="1"/>
      </w:tblPr>
      <w:tblGrid>
        <w:gridCol w:w="3408"/>
        <w:gridCol w:w="1838"/>
        <w:gridCol w:w="1559"/>
        <w:tblGridChange w:id="0">
          <w:tblGrid>
            <w:gridCol w:w="3408"/>
            <w:gridCol w:w="1838"/>
            <w:gridCol w:w="1559"/>
          </w:tblGrid>
        </w:tblGridChange>
      </w:tblGrid>
      <w:tr w:rsidR="007E1D07" w14:paraId="0BDE4DA8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43F227A4" w14:textId="77777777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BE78C94" w14:textId="7A416D5B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589/1319 nm SSDW laser 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non-</w:t>
            </w:r>
            <w:r w:rsidRPr="0015450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respond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08E6FA" w14:textId="7E11AE75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 xml:space="preserve">AV gel 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non-</w:t>
            </w:r>
            <w:r w:rsidRPr="0015450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  <w:t>responder</w:t>
            </w:r>
          </w:p>
        </w:tc>
      </w:tr>
      <w:tr w:rsidR="007E1D07" w14:paraId="6C2BF387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6A55DEC0" w14:textId="77777777" w:rsidR="007E1D07" w:rsidRPr="00154508" w:rsidRDefault="007E1D07" w:rsidP="001545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umbe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r </w:t>
            </w:r>
            <w:r w:rsidRPr="001545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1545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B4F58D8" w14:textId="46AD69C0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 (27.59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10424B" w14:textId="20521624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 (31.03%)</w:t>
            </w:r>
          </w:p>
        </w:tc>
      </w:tr>
      <w:tr w:rsidR="007E1D07" w14:paraId="3A061CAE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6D2A7FB2" w14:textId="77777777" w:rsidR="007E1D07" w:rsidRPr="00154508" w:rsidRDefault="007E1D07" w:rsidP="001545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ge (year) </w:t>
            </w:r>
            <w:r w:rsidRPr="00E625D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ean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271C109" w14:textId="10C47EDE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6.88 (4.1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072301" w14:textId="39777768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67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38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7E1D07" w14:paraId="2F06975D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17871229" w14:textId="77777777" w:rsidR="007E1D07" w:rsidRPr="009D2A70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Female n (%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3D0654B" w14:textId="6A224250" w:rsidR="007E1D07" w:rsidRPr="009D2A7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CAC323" w14:textId="05B11E97" w:rsidR="007E1D07" w:rsidRPr="009D2A7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%)</w:t>
            </w:r>
          </w:p>
        </w:tc>
      </w:tr>
      <w:tr w:rsidR="007E1D07" w14:paraId="4146CC49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2AE9A6A6" w14:textId="77777777" w:rsidR="007E1D07" w:rsidRPr="009D2A70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ale n (%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0AAFC4E" w14:textId="5C6AED5F" w:rsidR="007E1D07" w:rsidRPr="009D2A7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9E198D" w14:textId="58413AA4" w:rsidR="007E1D07" w:rsidRPr="009D2A7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</w:tr>
      <w:tr w:rsidR="007E1D07" w14:paraId="4F0147A3" w14:textId="77777777" w:rsidTr="007E1D07">
        <w:trPr>
          <w:trHeight w:val="225"/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5417EB9A" w14:textId="77777777" w:rsidR="007E1D07" w:rsidRPr="001B4145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verage </w:t>
            </w:r>
            <w:r w:rsidRPr="00E625D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Fitzpatri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k skin type (FST)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 (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4B6600B" w14:textId="46C259CD" w:rsidR="007E1D07" w:rsidRPr="001B4145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 (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46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F4B74" w14:textId="25DB4CB1" w:rsidR="007E1D07" w:rsidRPr="001B4145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6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0.44)</w:t>
            </w:r>
          </w:p>
        </w:tc>
      </w:tr>
      <w:tr w:rsidR="007E1D07" w14:paraId="51E7A2A3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7F2613A0" w14:textId="77777777" w:rsidR="007E1D07" w:rsidRPr="001B4145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FST 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III (n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2CBD20A" w14:textId="61A0088B" w:rsidR="007E1D07" w:rsidRPr="001B4145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cs/>
              </w:rPr>
              <w:t xml:space="preserve"> 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5.00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45BFA6" w14:textId="20EE3731" w:rsidR="007E1D07" w:rsidRPr="001B4145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4.44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%)</w:t>
            </w:r>
          </w:p>
        </w:tc>
      </w:tr>
      <w:tr w:rsidR="007E1D07" w14:paraId="04B3A894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3E572B18" w14:textId="77777777" w:rsidR="007E1D07" w:rsidRPr="001B4145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FST 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IV (n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11D166E" w14:textId="3EC59025" w:rsidR="007E1D07" w:rsidRPr="001B4145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5.00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F24437" w14:textId="0A5C2231" w:rsidR="007E1D07" w:rsidRPr="001B4145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5.56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%)</w:t>
            </w:r>
          </w:p>
        </w:tc>
      </w:tr>
      <w:tr w:rsidR="007E1D07" w14:paraId="61B73A1B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7B56DC6D" w14:textId="77777777" w:rsidR="007E1D07" w:rsidRPr="008E048C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Facial oiliness (n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E53374F" w14:textId="62F7971E" w:rsidR="007E1D07" w:rsidRPr="008E048C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7.50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7DB953" w14:textId="4C9C641A" w:rsidR="007E1D07" w:rsidRPr="008E048C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0.67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%)</w:t>
            </w:r>
          </w:p>
        </w:tc>
      </w:tr>
      <w:tr w:rsidR="007E1D07" w14:paraId="1B731FA8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4D3D0A9B" w14:textId="77777777" w:rsidR="007E1D07" w:rsidRPr="008E048C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Non oiliness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  <w:cs/>
              </w:rPr>
              <w:t xml:space="preserve"> 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n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39CCAC42" w14:textId="2064F7C3" w:rsidR="007E1D07" w:rsidRPr="008E048C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2.5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F9328B" w14:textId="5793E3AB" w:rsidR="007E1D07" w:rsidRPr="008E048C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.11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%)</w:t>
            </w:r>
          </w:p>
        </w:tc>
      </w:tr>
      <w:tr w:rsidR="007E1D07" w14:paraId="272F27EB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2A9220E3" w14:textId="77777777" w:rsidR="007E1D07" w:rsidRPr="00154508" w:rsidRDefault="007E1D07" w:rsidP="001545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ne erythema (AE)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duration (month)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dia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r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ng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304686D" w14:textId="76F877A6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1−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6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26EDC6" w14:textId="270896BB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6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7E1D07" w14:paraId="6F97E683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571B26A1" w14:textId="77777777" w:rsidR="007E1D07" w:rsidRPr="00154508" w:rsidRDefault="007E1D07" w:rsidP="001545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E duration (</w:t>
            </w:r>
            <w:r w:rsidRPr="00E625D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onth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  <w:r w:rsidRPr="00E625D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an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7A5DA89" w14:textId="775AB607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2.76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BD90C3" w14:textId="639ECBC0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78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2.22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7E1D07" w14:paraId="564F6287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317315F1" w14:textId="77777777" w:rsidR="007E1D07" w:rsidRPr="00154508" w:rsidRDefault="007E1D07" w:rsidP="001545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AE grade at baseline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 (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71D9D30" w14:textId="5672F043" w:rsidR="007E1D07" w:rsidRPr="00025140" w:rsidRDefault="006026EA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.88 (0.6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23FDB9" w14:textId="1A3DCAE9" w:rsidR="007E1D07" w:rsidRPr="00025140" w:rsidRDefault="00B549AB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78 (6.67)</w:t>
            </w:r>
          </w:p>
        </w:tc>
      </w:tr>
      <w:tr w:rsidR="007E1D07" w14:paraId="2E396E61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3E83CBF4" w14:textId="77777777" w:rsidR="007E1D07" w:rsidRPr="00F35C4D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E grade at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-week follow-up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 (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1343398" w14:textId="7578A749" w:rsidR="007E1D07" w:rsidRPr="00F35C4D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.25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46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AC33E6" w14:textId="335D2784" w:rsidR="007E1D07" w:rsidRPr="00F35C4D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11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0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7E1D07" w14:paraId="2ADF3B61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6C4C3BEE" w14:textId="77777777" w:rsidR="007E1D07" w:rsidRPr="00154508" w:rsidRDefault="007E1D07" w:rsidP="001545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cne </w:t>
            </w:r>
            <w:r w:rsidRPr="00E625DD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duration (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month)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dia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r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ng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3A3F83F" w14:textId="3AE4CBB5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.5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1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775A30" w14:textId="75533F75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6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)</w:t>
            </w:r>
          </w:p>
        </w:tc>
      </w:tr>
      <w:tr w:rsidR="007E1D07" w14:paraId="4FDB62AB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50F5C231" w14:textId="77777777" w:rsidR="007E1D07" w:rsidRPr="00154508" w:rsidRDefault="007E1D07" w:rsidP="0015450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cne duration (month)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m</w:t>
            </w:r>
            <w:r w:rsidRPr="00C507A2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an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F27B65A" w14:textId="43D5E917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5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3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</w:t>
            </w:r>
            <w:r w:rsidRPr="00154508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8B91C2" w14:textId="45A5F53A" w:rsidR="007E1D07" w:rsidRPr="00154508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.44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6</w:t>
            </w:r>
            <w:r w:rsidRPr="001545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7E1D07" w14:paraId="7DD013C0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2E65233F" w14:textId="77777777" w:rsidR="007E1D07" w:rsidRPr="009B7920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ne severity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grade at baseline m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 (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905FBA7" w14:textId="76EF2EF8" w:rsidR="007E1D07" w:rsidRPr="009B792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3 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.83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9438B7" w14:textId="0D86CE96" w:rsidR="007E1D07" w:rsidRPr="009B792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7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  <w:tr w:rsidR="007E1D07" w14:paraId="4A0717D6" w14:textId="77777777" w:rsidTr="007E1D07">
        <w:trPr>
          <w:jc w:val="center"/>
        </w:trPr>
        <w:tc>
          <w:tcPr>
            <w:tcW w:w="3408" w:type="dxa"/>
            <w:shd w:val="clear" w:color="auto" w:fill="auto"/>
            <w:vAlign w:val="center"/>
          </w:tcPr>
          <w:p w14:paraId="3292B26C" w14:textId="77777777" w:rsidR="007E1D07" w:rsidRPr="00FD5E80" w:rsidRDefault="007E1D07" w:rsidP="00154508">
            <w:pPr>
              <w:spacing w:line="360" w:lineRule="auto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A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cne severit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y grade 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8-week follow-up m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ean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 (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SD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0D3B4DF" w14:textId="30E54335" w:rsidR="007E1D07" w:rsidRPr="00FD5E8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 xml:space="preserve">2.63 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0.92</w:t>
            </w:r>
            <w:r w:rsidRPr="00025140">
              <w:rPr>
                <w:rFonts w:ascii="Times New Roman" w:hAnsi="Times New Roman" w:cs="Times New Roman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CEAE79" w14:textId="781621BE" w:rsidR="007E1D07" w:rsidRPr="00FD5E80" w:rsidRDefault="007E1D07" w:rsidP="001545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44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  <w:r w:rsidRPr="0002514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)</w:t>
            </w:r>
          </w:p>
        </w:tc>
      </w:tr>
    </w:tbl>
    <w:p w14:paraId="383A242E" w14:textId="77777777" w:rsidR="0040299A" w:rsidRDefault="0040299A"/>
    <w:sectPr w:rsidR="0040299A" w:rsidSect="0040299A">
      <w:pgSz w:w="11906" w:h="16838" w:code="9"/>
      <w:pgMar w:top="1440" w:right="1440" w:bottom="1440" w:left="1440" w:header="1440" w:footer="709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9A"/>
    <w:rsid w:val="00004E3C"/>
    <w:rsid w:val="00385C3E"/>
    <w:rsid w:val="0040299A"/>
    <w:rsid w:val="00505138"/>
    <w:rsid w:val="006026EA"/>
    <w:rsid w:val="00674141"/>
    <w:rsid w:val="007E1D07"/>
    <w:rsid w:val="00A340B7"/>
    <w:rsid w:val="00B549AB"/>
    <w:rsid w:val="00BD1180"/>
    <w:rsid w:val="00C53766"/>
    <w:rsid w:val="00D9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097DF"/>
  <w15:chartTrackingRefBased/>
  <w15:docId w15:val="{341DF35B-63B8-4505-BFEC-A1ED799F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9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9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99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99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99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9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9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9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0299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0299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02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9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9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4E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hagan boonpethkaew</dc:creator>
  <cp:keywords/>
  <dc:description/>
  <cp:lastModifiedBy>suphagan boonpethkaew</cp:lastModifiedBy>
  <cp:revision>8</cp:revision>
  <dcterms:created xsi:type="dcterms:W3CDTF">2025-07-13T08:07:00Z</dcterms:created>
  <dcterms:modified xsi:type="dcterms:W3CDTF">2025-07-13T08:36:00Z</dcterms:modified>
</cp:coreProperties>
</file>